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7C96D" w14:textId="28C6021A" w:rsidR="00A57DC0" w:rsidRDefault="00A57DC0" w:rsidP="00A57DC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2 Table. </w:t>
      </w:r>
      <w:r>
        <w:rPr>
          <w:rFonts w:ascii="Times New Roman" w:eastAsia="Times New Roman" w:hAnsi="Times New Roman" w:cs="Times New Roman"/>
          <w:i/>
          <w:sz w:val="24"/>
          <w:szCs w:val="24"/>
        </w:rPr>
        <w:t xml:space="preserve">Base model with additional population independent variables. </w:t>
      </w:r>
      <w:r>
        <w:rPr>
          <w:rFonts w:ascii="Times New Roman" w:eastAsia="Times New Roman" w:hAnsi="Times New Roman" w:cs="Times New Roman"/>
          <w:sz w:val="24"/>
          <w:szCs w:val="24"/>
        </w:rPr>
        <w:t>We then performed an OLS regression predicting VADER scores on confirmed COVID-19 cases per 1,000 people in 10 metropolitan cities. We also included the following IVs (1) city population (i.e., the total number of people residing in each metropolitan area), (2) population density (i.e., a measurement of population per unit area, or exceptionally unit volume), and (3) city demographics (i.e., percent white versus non-white). Confirmed COVID-19 cases (β =-.012, 95% CI [-.02, -.004], p = .006) and City Demographics (β =.063, 95% CI [.039, .087], p &lt; .001, adjusted R</w:t>
      </w:r>
      <w:r w:rsidRPr="00414413">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81) were statistically significant.</w:t>
      </w:r>
    </w:p>
    <w:p w14:paraId="61971A36" w14:textId="77777777" w:rsidR="00A57DC0" w:rsidRDefault="00A57DC0" w:rsidP="00A57DC0">
      <w:pPr>
        <w:spacing w:after="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CD56B9F" wp14:editId="228EA315">
            <wp:extent cx="7190374" cy="3995738"/>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7190374" cy="3995738"/>
                    </a:xfrm>
                    <a:prstGeom prst="rect">
                      <a:avLst/>
                    </a:prstGeom>
                    <a:ln/>
                  </pic:spPr>
                </pic:pic>
              </a:graphicData>
            </a:graphic>
          </wp:inline>
        </w:drawing>
      </w:r>
    </w:p>
    <w:p w14:paraId="107C2BF2" w14:textId="77777777" w:rsidR="00A57DC0" w:rsidRDefault="00A57DC0"/>
    <w:sectPr w:rsidR="00A57D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DC0"/>
    <w:rsid w:val="00A57DC0"/>
    <w:rsid w:val="00FF1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15972"/>
  <w15:chartTrackingRefBased/>
  <w15:docId w15:val="{54D2B9E9-AAB9-41AE-916A-B66199763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DC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583</Characters>
  <Application>Microsoft Office Word</Application>
  <DocSecurity>0</DocSecurity>
  <Lines>4</Lines>
  <Paragraphs>1</Paragraphs>
  <ScaleCrop>false</ScaleCrop>
  <Company/>
  <LinksUpToDate>false</LinksUpToDate>
  <CharactersWithSpaces>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z, Danny</dc:creator>
  <cp:keywords/>
  <dc:description/>
  <cp:lastModifiedBy>chn off33</cp:lastModifiedBy>
  <cp:revision>2</cp:revision>
  <dcterms:created xsi:type="dcterms:W3CDTF">2021-06-24T22:56:00Z</dcterms:created>
  <dcterms:modified xsi:type="dcterms:W3CDTF">2021-06-30T04:03:00Z</dcterms:modified>
</cp:coreProperties>
</file>